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49F7" w:rsidRPr="00FD3621" w:rsidRDefault="002A49F7">
      <w:pPr>
        <w:rPr>
          <w:b/>
        </w:rPr>
      </w:pPr>
      <w:r w:rsidRPr="00FD362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77930" w:rsidRPr="00FD3621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194D26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FD362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bookmarkStart w:id="0" w:name="_GoBack"/>
      <w:r w:rsidRPr="00FD362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Data of </w:t>
      </w:r>
      <w:r w:rsidRPr="00FD3621">
        <w:rPr>
          <w:rFonts w:ascii="Times New Roman" w:hAnsi="Times New Roman" w:cs="Times New Roman"/>
          <w:b/>
          <w:bCs/>
          <w:sz w:val="24"/>
          <w:szCs w:val="24"/>
        </w:rPr>
        <w:t>amino acid content</w:t>
      </w:r>
      <w:r w:rsidRPr="00FD362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 MR domain of CpARFs</w:t>
      </w:r>
      <w:bookmarkEnd w:id="0"/>
      <w:r w:rsidR="00883EEE" w:rsidRPr="00883EEE">
        <w:rPr>
          <w:b/>
        </w:rPr>
        <w:fldChar w:fldCharType="begin"/>
      </w:r>
      <w:r w:rsidRPr="00FD3621">
        <w:rPr>
          <w:b/>
        </w:rPr>
        <w:instrText xml:space="preserve"> </w:instrText>
      </w:r>
      <w:r w:rsidRPr="00FD3621">
        <w:rPr>
          <w:rFonts w:hint="eastAsia"/>
          <w:b/>
        </w:rPr>
        <w:instrText xml:space="preserve">LINK </w:instrText>
      </w:r>
      <w:r w:rsidR="00FD3621" w:rsidRPr="00FD3621">
        <w:rPr>
          <w:b/>
        </w:rPr>
        <w:instrText>Excel.Sheet.12</w:instrText>
      </w:r>
      <w:r w:rsidR="00FD3621" w:rsidRPr="00FD3621">
        <w:rPr>
          <w:rFonts w:hint="eastAsia"/>
          <w:b/>
        </w:rPr>
        <w:instrText xml:space="preserve"> "C:\\Users\\scj\\Documents\\papers\\gene family papers\\</w:instrText>
      </w:r>
      <w:r w:rsidR="00FD3621" w:rsidRPr="00FD3621">
        <w:rPr>
          <w:rFonts w:hint="eastAsia"/>
          <w:b/>
        </w:rPr>
        <w:instrText>番木瓜</w:instrText>
      </w:r>
      <w:r w:rsidR="00FD3621" w:rsidRPr="00FD3621">
        <w:rPr>
          <w:rFonts w:hint="eastAsia"/>
          <w:b/>
        </w:rPr>
        <w:instrText>\\CpARF data\\CpARF MR domain.xlsx"</w:instrText>
      </w:r>
      <w:r w:rsidR="00FD3621" w:rsidRPr="00FD3621">
        <w:rPr>
          <w:b/>
        </w:rPr>
        <w:instrText xml:space="preserve"> "Amino Acid Composition!R49C1:R69C12" </w:instrText>
      </w:r>
      <w:r w:rsidRPr="00FD3621">
        <w:rPr>
          <w:rFonts w:hint="eastAsia"/>
          <w:b/>
        </w:rPr>
        <w:instrText>\a \f 5 \h</w:instrText>
      </w:r>
      <w:r w:rsidRPr="00FD3621">
        <w:rPr>
          <w:b/>
        </w:rPr>
        <w:instrText xml:space="preserve">  \* MERGEFORMAT </w:instrText>
      </w:r>
      <w:r w:rsidR="00883EEE" w:rsidRPr="00883EEE">
        <w:rPr>
          <w:b/>
        </w:rPr>
        <w:fldChar w:fldCharType="separate"/>
      </w:r>
    </w:p>
    <w:p w:rsidR="00476864" w:rsidRDefault="00883EEE">
      <w:r>
        <w:fldChar w:fldCharType="end"/>
      </w:r>
    </w:p>
    <w:tbl>
      <w:tblPr>
        <w:tblW w:w="12960" w:type="dxa"/>
        <w:tblInd w:w="93" w:type="dxa"/>
        <w:tblLook w:val="04A0"/>
      </w:tblPr>
      <w:tblGrid>
        <w:gridCol w:w="1080"/>
        <w:gridCol w:w="1083"/>
        <w:gridCol w:w="1083"/>
        <w:gridCol w:w="1203"/>
        <w:gridCol w:w="1203"/>
        <w:gridCol w:w="1083"/>
        <w:gridCol w:w="1083"/>
        <w:gridCol w:w="1203"/>
        <w:gridCol w:w="1083"/>
        <w:gridCol w:w="1083"/>
        <w:gridCol w:w="1203"/>
        <w:gridCol w:w="1083"/>
      </w:tblGrid>
      <w:tr w:rsidR="00476864" w:rsidRPr="00476864" w:rsidTr="00476864">
        <w:trPr>
          <w:trHeight w:val="300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76864" w:rsidRPr="00476864" w:rsidRDefault="00476864" w:rsidP="004768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ARF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ARF7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ARF1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ARF1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ARF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ARF4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ARF1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ARF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ARF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ARF17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ARF6</w:t>
            </w:r>
          </w:p>
        </w:tc>
      </w:tr>
      <w:tr w:rsidR="00476864" w:rsidRPr="00476864" w:rsidTr="00476864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4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9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3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1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0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8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1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2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0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76864" w:rsidRPr="00476864" w:rsidTr="00476864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3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9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2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6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4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9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7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0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76864" w:rsidRPr="00476864" w:rsidTr="00476864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1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6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9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7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3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7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6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4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5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0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76864" w:rsidRPr="00476864" w:rsidTr="00476864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1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4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9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6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1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8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0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4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0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76864" w:rsidRPr="00476864" w:rsidTr="00476864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0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9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6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3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9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2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8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6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0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76864" w:rsidRPr="00476864" w:rsidTr="00476864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1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8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4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8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9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1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6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8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0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76864" w:rsidRPr="00476864" w:rsidTr="00476864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0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8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1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2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3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9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76864" w:rsidRPr="00476864" w:rsidTr="00476864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0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6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9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6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6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9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4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2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0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76864" w:rsidRPr="00476864" w:rsidTr="00476864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0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6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9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0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4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3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6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5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5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76864" w:rsidRPr="00476864" w:rsidTr="00476864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u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1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8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9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7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8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4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6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9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4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5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76864" w:rsidRPr="00476864" w:rsidTr="00476864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5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6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6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5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9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9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0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76864" w:rsidRPr="00476864" w:rsidTr="00476864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1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7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9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9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8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3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6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3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8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5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76864" w:rsidRPr="00476864" w:rsidTr="00476864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1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3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9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1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0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9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8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3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7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0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76864" w:rsidRPr="00476864" w:rsidTr="00476864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1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1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8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6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7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6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2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2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76864" w:rsidRPr="00476864" w:rsidTr="00476864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0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4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8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3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6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9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9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0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0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76864" w:rsidRPr="00476864" w:rsidTr="00476864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3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9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3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8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4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2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9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0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76864" w:rsidRPr="00476864" w:rsidTr="00476864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1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6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4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9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0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3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3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8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0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76864" w:rsidRPr="00476864" w:rsidTr="00476864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0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1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9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8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7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47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7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0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76864" w:rsidRPr="00476864" w:rsidTr="00476864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0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2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2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4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76864" w:rsidRPr="00476864" w:rsidTr="00476864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9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7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2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1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5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864" w:rsidRPr="00476864" w:rsidRDefault="00476864" w:rsidP="004768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:rsidR="003C402B" w:rsidRDefault="003C402B"/>
    <w:sectPr w:rsidR="003C402B" w:rsidSect="0047686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49B6" w:rsidRDefault="00FF49B6" w:rsidP="00D76FF0">
      <w:r>
        <w:separator/>
      </w:r>
    </w:p>
  </w:endnote>
  <w:endnote w:type="continuationSeparator" w:id="0">
    <w:p w:rsidR="00FF49B6" w:rsidRDefault="00FF49B6" w:rsidP="00D76F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49B6" w:rsidRDefault="00FF49B6" w:rsidP="00D76FF0">
      <w:r>
        <w:separator/>
      </w:r>
    </w:p>
  </w:footnote>
  <w:footnote w:type="continuationSeparator" w:id="0">
    <w:p w:rsidR="00FF49B6" w:rsidRDefault="00FF49B6" w:rsidP="00D76FF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A49F7"/>
    <w:rsid w:val="001825C0"/>
    <w:rsid w:val="00184915"/>
    <w:rsid w:val="00194D26"/>
    <w:rsid w:val="00277930"/>
    <w:rsid w:val="002A49F7"/>
    <w:rsid w:val="003C402B"/>
    <w:rsid w:val="00476864"/>
    <w:rsid w:val="00825C7F"/>
    <w:rsid w:val="0083341F"/>
    <w:rsid w:val="00883EEE"/>
    <w:rsid w:val="00D76FF0"/>
    <w:rsid w:val="00E10815"/>
    <w:rsid w:val="00E126A9"/>
    <w:rsid w:val="00FD3621"/>
    <w:rsid w:val="00FF49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3E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A49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76F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76FF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76F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76FF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A49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76F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76FF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76F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76FF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86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4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j</dc:creator>
  <cp:lastModifiedBy>微软用户</cp:lastModifiedBy>
  <cp:revision>6</cp:revision>
  <dcterms:created xsi:type="dcterms:W3CDTF">2014-11-26T09:21:00Z</dcterms:created>
  <dcterms:modified xsi:type="dcterms:W3CDTF">2015-10-26T08:16:00Z</dcterms:modified>
</cp:coreProperties>
</file>